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FF486" w14:textId="57895D45" w:rsidR="00D172FE" w:rsidRDefault="00D172FE" w:rsidP="004A1817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4 – </w:t>
      </w:r>
      <w:bookmarkStart w:id="0" w:name="_GoBack"/>
      <w:r>
        <w:rPr>
          <w:b/>
          <w:sz w:val="20"/>
          <w:szCs w:val="20"/>
        </w:rPr>
        <w:t xml:space="preserve">codes </w:t>
      </w:r>
      <w:r w:rsidR="00B70855">
        <w:rPr>
          <w:b/>
          <w:sz w:val="20"/>
          <w:szCs w:val="20"/>
        </w:rPr>
        <w:t>used for coding</w:t>
      </w:r>
      <w:bookmarkEnd w:id="0"/>
    </w:p>
    <w:p w14:paraId="1874A6FA" w14:textId="77777777" w:rsidR="00B913B9" w:rsidRPr="004A1817" w:rsidRDefault="004A1817" w:rsidP="004A1817">
      <w:p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benefits of D+</w:t>
      </w:r>
    </w:p>
    <w:p w14:paraId="4E3686AF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benefits of D+</w:t>
      </w:r>
    </w:p>
    <w:p w14:paraId="1CD9B474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Improved mental health care practice</w:t>
      </w:r>
    </w:p>
    <w:p w14:paraId="66EC878D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Improved clinician-patient relationship/communication</w:t>
      </w:r>
    </w:p>
    <w:p w14:paraId="1B191C05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atient empowerment</w:t>
      </w:r>
    </w:p>
    <w:p w14:paraId="2D549F98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Improved patient outcomes</w:t>
      </w:r>
    </w:p>
    <w:p w14:paraId="227B5167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atient involvement in treatment</w:t>
      </w:r>
    </w:p>
    <w:p w14:paraId="6FEEA552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Ability to track patient state and progress</w:t>
      </w:r>
    </w:p>
    <w:p w14:paraId="314930E1" w14:textId="77777777" w:rsidR="004A1817" w:rsidRPr="004A1817" w:rsidRDefault="004A1817" w:rsidP="004A1817">
      <w:pPr>
        <w:pStyle w:val="ListParagraph"/>
        <w:numPr>
          <w:ilvl w:val="0"/>
          <w:numId w:val="2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need for D+</w:t>
      </w:r>
    </w:p>
    <w:p w14:paraId="5FE4E567" w14:textId="77777777" w:rsidR="004A1817" w:rsidRPr="004A1817" w:rsidRDefault="004A1817" w:rsidP="004A1817">
      <w:p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barriers to D+</w:t>
      </w:r>
    </w:p>
    <w:p w14:paraId="6B418D10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barriers to D+</w:t>
      </w:r>
    </w:p>
    <w:p w14:paraId="4CCD8730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Limited time</w:t>
      </w:r>
    </w:p>
    <w:p w14:paraId="03C81754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Limited funding</w:t>
      </w:r>
    </w:p>
    <w:p w14:paraId="2E33B1A8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Limited human resources</w:t>
      </w:r>
    </w:p>
    <w:p w14:paraId="10334018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 xml:space="preserve">No tablets </w:t>
      </w:r>
    </w:p>
    <w:p w14:paraId="192E85D4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onflicting with priorities/norms/policies</w:t>
      </w:r>
    </w:p>
    <w:p w14:paraId="28D0D6D5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rejudice/stigma/marginalization of psychosis</w:t>
      </w:r>
    </w:p>
    <w:p w14:paraId="6ECE616C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atient trust issues</w:t>
      </w:r>
    </w:p>
    <w:p w14:paraId="7E7C6757" w14:textId="77777777" w:rsidR="004A1817" w:rsidRPr="004A1817" w:rsidRDefault="004A1817" w:rsidP="004A1817">
      <w:pPr>
        <w:pStyle w:val="ListParagraph"/>
        <w:numPr>
          <w:ilvl w:val="0"/>
          <w:numId w:val="3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Limited physical space</w:t>
      </w:r>
    </w:p>
    <w:p w14:paraId="05955F3B" w14:textId="77777777" w:rsidR="004A1817" w:rsidRPr="004A1817" w:rsidRDefault="004A1817" w:rsidP="004A1817">
      <w:p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facilitators of D+</w:t>
      </w:r>
    </w:p>
    <w:p w14:paraId="4E732031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erceived facilitators of D+</w:t>
      </w:r>
    </w:p>
    <w:p w14:paraId="31A6D5C3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linician  skills related to D+</w:t>
      </w:r>
    </w:p>
    <w:p w14:paraId="68636B23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Fits with existing practice &amp; professional role</w:t>
      </w:r>
    </w:p>
    <w:p w14:paraId="4911FAA0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aregivers’ involvement in D+</w:t>
      </w:r>
    </w:p>
    <w:p w14:paraId="51C8AEF4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onsistent with priorities/norms/policies</w:t>
      </w:r>
    </w:p>
    <w:p w14:paraId="1AECB6E3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Study effects of D+</w:t>
      </w:r>
    </w:p>
    <w:p w14:paraId="0630D9B1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Acceptability of solution focused approach</w:t>
      </w:r>
    </w:p>
    <w:p w14:paraId="1B1C09C2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atient mental state and usage of D+</w:t>
      </w:r>
    </w:p>
    <w:p w14:paraId="1DAF22A2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larity of scales</w:t>
      </w:r>
    </w:p>
    <w:p w14:paraId="62D05B72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Willingness to use/uptake D+</w:t>
      </w:r>
    </w:p>
    <w:p w14:paraId="6E50FFE6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larity of focus on solutions clarity of domains</w:t>
      </w:r>
    </w:p>
    <w:p w14:paraId="34761271" w14:textId="77777777" w:rsidR="004A1817" w:rsidRPr="004A1817" w:rsidRDefault="004A1817" w:rsidP="004A1817">
      <w:pPr>
        <w:pStyle w:val="ListParagraph"/>
        <w:numPr>
          <w:ilvl w:val="0"/>
          <w:numId w:val="4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Usability of D+</w:t>
      </w:r>
    </w:p>
    <w:p w14:paraId="30AE4481" w14:textId="77777777" w:rsidR="004A1817" w:rsidRPr="004A1817" w:rsidRDefault="004A1817" w:rsidP="004A1817">
      <w:p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Others</w:t>
      </w:r>
    </w:p>
    <w:p w14:paraId="2886DF55" w14:textId="77777777" w:rsidR="004A1817" w:rsidRPr="004A1817" w:rsidRDefault="004A1817" w:rsidP="004A1817">
      <w:pPr>
        <w:pStyle w:val="ListParagraph"/>
        <w:numPr>
          <w:ilvl w:val="0"/>
          <w:numId w:val="5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Suggested changes to D+</w:t>
      </w:r>
    </w:p>
    <w:p w14:paraId="59328AE2" w14:textId="77777777" w:rsidR="004A1817" w:rsidRPr="004A1817" w:rsidRDefault="004A1817" w:rsidP="004A1817">
      <w:pPr>
        <w:pStyle w:val="ListParagraph"/>
        <w:numPr>
          <w:ilvl w:val="0"/>
          <w:numId w:val="5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Frequency of D+ use</w:t>
      </w:r>
    </w:p>
    <w:p w14:paraId="0306D320" w14:textId="77777777" w:rsidR="004A1817" w:rsidRPr="004A1817" w:rsidRDefault="004A1817" w:rsidP="004A1817">
      <w:pPr>
        <w:pStyle w:val="ListParagraph"/>
        <w:numPr>
          <w:ilvl w:val="0"/>
          <w:numId w:val="5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Ethical considerations</w:t>
      </w:r>
    </w:p>
    <w:p w14:paraId="37DE2FFE" w14:textId="77777777" w:rsidR="004A1817" w:rsidRPr="004A1817" w:rsidRDefault="004A1817" w:rsidP="004A1817">
      <w:pPr>
        <w:pStyle w:val="ListParagraph"/>
        <w:numPr>
          <w:ilvl w:val="0"/>
          <w:numId w:val="5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rofessional roles/responsibilities/suggestions who to use</w:t>
      </w:r>
    </w:p>
    <w:p w14:paraId="61E3F40C" w14:textId="77777777" w:rsidR="004A1817" w:rsidRPr="004A1817" w:rsidRDefault="004A1817" w:rsidP="004A1817">
      <w:pPr>
        <w:pStyle w:val="ListParagraph"/>
        <w:numPr>
          <w:ilvl w:val="0"/>
          <w:numId w:val="5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Caregiver involvement in D+</w:t>
      </w:r>
    </w:p>
    <w:p w14:paraId="011659DD" w14:textId="77777777" w:rsidR="004A1817" w:rsidRPr="004A1817" w:rsidRDefault="004A1817" w:rsidP="004A1817">
      <w:pPr>
        <w:pStyle w:val="ListParagraph"/>
        <w:numPr>
          <w:ilvl w:val="0"/>
          <w:numId w:val="5"/>
        </w:numPr>
        <w:rPr>
          <w:b/>
          <w:sz w:val="20"/>
          <w:szCs w:val="20"/>
        </w:rPr>
      </w:pPr>
      <w:r w:rsidRPr="004A1817">
        <w:rPr>
          <w:b/>
          <w:sz w:val="20"/>
          <w:szCs w:val="20"/>
        </w:rPr>
        <w:t>Patient emotional needs</w:t>
      </w:r>
    </w:p>
    <w:sectPr w:rsidR="004A1817" w:rsidRPr="004A1817" w:rsidSect="00B91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E7F86"/>
    <w:multiLevelType w:val="hybridMultilevel"/>
    <w:tmpl w:val="09F42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F56F65"/>
    <w:multiLevelType w:val="hybridMultilevel"/>
    <w:tmpl w:val="A7E45F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C3091C"/>
    <w:multiLevelType w:val="hybridMultilevel"/>
    <w:tmpl w:val="335CD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4A5B94"/>
    <w:multiLevelType w:val="hybridMultilevel"/>
    <w:tmpl w:val="F0242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4A619F"/>
    <w:multiLevelType w:val="hybridMultilevel"/>
    <w:tmpl w:val="CAA4A8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1817"/>
    <w:rsid w:val="00044CEA"/>
    <w:rsid w:val="004A1817"/>
    <w:rsid w:val="004A4790"/>
    <w:rsid w:val="00B70855"/>
    <w:rsid w:val="00B913B9"/>
    <w:rsid w:val="00D1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5E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8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8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7</Characters>
  <Application>Microsoft Office Word</Application>
  <DocSecurity>0</DocSecurity>
  <Lines>40</Lines>
  <Paragraphs>40</Paragraphs>
  <ScaleCrop>false</ScaleCrop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3G_Reference_Citation_Sequence</cp:lastModifiedBy>
  <cp:revision>5</cp:revision>
  <dcterms:created xsi:type="dcterms:W3CDTF">2021-06-21T18:55:00Z</dcterms:created>
  <dcterms:modified xsi:type="dcterms:W3CDTF">2021-09-16T10:49:00Z</dcterms:modified>
</cp:coreProperties>
</file>